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46B1B" w14:textId="5D5D310C" w:rsidR="006D7D24" w:rsidRDefault="006D7D24" w:rsidP="007D673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ultimedia Appendix 3</w:t>
      </w:r>
    </w:p>
    <w:p w14:paraId="2B5CA8C9" w14:textId="09A49067" w:rsidR="007D6739" w:rsidRPr="003A02B8" w:rsidRDefault="007D6739" w:rsidP="007D673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A02B8">
        <w:rPr>
          <w:rFonts w:ascii="Times New Roman" w:hAnsi="Times New Roman" w:cs="Times New Roman"/>
          <w:b/>
          <w:bCs/>
          <w:sz w:val="24"/>
          <w:szCs w:val="24"/>
        </w:rPr>
        <w:t>Emoji Dictionary</w:t>
      </w:r>
    </w:p>
    <w:tbl>
      <w:tblPr>
        <w:tblW w:w="7900" w:type="dxa"/>
        <w:tblLook w:val="04A0" w:firstRow="1" w:lastRow="0" w:firstColumn="1" w:lastColumn="0" w:noHBand="0" w:noVBand="1"/>
      </w:tblPr>
      <w:tblGrid>
        <w:gridCol w:w="1355"/>
        <w:gridCol w:w="4236"/>
        <w:gridCol w:w="1222"/>
        <w:gridCol w:w="1250"/>
      </w:tblGrid>
      <w:tr w:rsidR="007D6739" w:rsidRPr="003A02B8" w14:paraId="5EE390CB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CC3E044" w14:textId="77777777" w:rsidR="007D6739" w:rsidRPr="003A02B8" w:rsidRDefault="007D6739" w:rsidP="00DE43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Image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17F61DA" w14:textId="77777777" w:rsidR="007D6739" w:rsidRPr="003A02B8" w:rsidRDefault="007D6739" w:rsidP="00DE43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Descriptio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ED9B72C" w14:textId="77777777" w:rsidR="007D6739" w:rsidRPr="003A02B8" w:rsidRDefault="007D6739" w:rsidP="00DE43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Category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154D7B1" w14:textId="77777777" w:rsidR="007D6739" w:rsidRPr="003A02B8" w:rsidRDefault="007D6739" w:rsidP="00DE43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Sentiment</w:t>
            </w:r>
          </w:p>
        </w:tc>
      </w:tr>
      <w:tr w:rsidR="007D6739" w:rsidRPr="003A02B8" w14:paraId="564CED4B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A060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😒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5A8A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Unamused fa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4DE7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Angry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74BA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Negative</w:t>
            </w:r>
          </w:p>
        </w:tc>
      </w:tr>
      <w:tr w:rsidR="007D6739" w:rsidRPr="003A02B8" w14:paraId="56CC4ABF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3B79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😬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7A01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Grimacing fa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6B88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Angry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FADA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Negative</w:t>
            </w:r>
          </w:p>
        </w:tc>
      </w:tr>
      <w:tr w:rsidR="007D6739" w:rsidRPr="003A02B8" w14:paraId="4654B192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5B26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😤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B1DF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Face with stea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9599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Angry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E367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Negative</w:t>
            </w:r>
          </w:p>
        </w:tc>
      </w:tr>
      <w:tr w:rsidR="007D6739" w:rsidRPr="003A02B8" w14:paraId="37933085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0EFF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😡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281F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Pouting fa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2525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Angry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EE41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Negative</w:t>
            </w:r>
          </w:p>
        </w:tc>
      </w:tr>
      <w:tr w:rsidR="007D6739" w:rsidRPr="003A02B8" w14:paraId="48CEA0D9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305D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😠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35A7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Angry fa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27A7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Angry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FF5F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Negative</w:t>
            </w:r>
          </w:p>
        </w:tc>
      </w:tr>
      <w:tr w:rsidR="007D6739" w:rsidRPr="003A02B8" w14:paraId="6F682EEB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8DA8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💢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444A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Anger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B80F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Angry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BD84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Negative</w:t>
            </w:r>
          </w:p>
        </w:tc>
      </w:tr>
      <w:tr w:rsidR="007D6739" w:rsidRPr="003A02B8" w14:paraId="4ACFAE26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CF88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🤗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4615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Hug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7DE0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Car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E9F2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4D0D1E69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BB5A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😅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337B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Smiling face with tear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A99C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Haha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9AC9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45C799AD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72B2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😆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D441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Grinning fa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A74B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Haha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AE60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74FA4B23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64FB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🤣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B094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Rolling on the floor laughing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C481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Haha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5F2F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05BE450C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7F57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😂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0FBC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Lauging</w:t>
            </w:r>
            <w:proofErr w:type="spellEnd"/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 xml:space="preserve"> with tear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850C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Haha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10D3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1B4BFDDA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A164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🙃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76D6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Upside down fa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ACCF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Haha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5C76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33246629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45A6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😉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C6A7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Winking fa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A3DF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Haha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8C7E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57A51F1A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0911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😊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804E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Smiling face with smiling eye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13D7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Haha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0155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2C348BB3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00C8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😅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FEC7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Smiling face with tear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F787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Haha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CAB7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152294B4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14DC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😋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3D07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Yummy fa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E7D1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Haha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388E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65EF8CDB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6D31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😛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ECA8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Face with tongu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CC8A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Haha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8600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01C41DC9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AC1D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😜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A65C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WInking</w:t>
            </w:r>
            <w:proofErr w:type="spellEnd"/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 xml:space="preserve"> face with tongu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D862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Haha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13F4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1C8D97D1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4697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🤪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03E4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Zanny fa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0962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Haha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E059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3337D016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EC76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😝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6C45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Squinting face with tongu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6138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Haha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6621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587B9E31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BC7F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🤭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528A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Face with hand in mout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6275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Haha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F2C1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22411912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B3F7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😏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CF5E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Smirking fa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0B50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Haha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BE73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29B9AB76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9278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🤞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D1A5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Crossed finger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8ECB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EmoHop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D224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598CC66E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956C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🙏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3BFB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Praying hand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EDAA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EmoHop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78A9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76B2CC0D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5E67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🤔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533C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Thinking fa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F905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Huh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EE96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Neutral</w:t>
            </w:r>
          </w:p>
        </w:tc>
      </w:tr>
      <w:tr w:rsidR="007D6739" w:rsidRPr="003A02B8" w14:paraId="2CBA04C0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0D94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🤨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AE2D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Face with raised eyebrow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ABCB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Huh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7478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Neutral</w:t>
            </w:r>
          </w:p>
        </w:tc>
      </w:tr>
      <w:tr w:rsidR="007D6739" w:rsidRPr="003A02B8" w14:paraId="2F475E29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F59D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😔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8D43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Pensive fa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F552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Huh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042F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Neutral</w:t>
            </w:r>
          </w:p>
        </w:tc>
      </w:tr>
      <w:tr w:rsidR="007D6739" w:rsidRPr="003A02B8" w14:paraId="2CB76917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11A0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😕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12F3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Confused fa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B65E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Huh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EF91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Neutral</w:t>
            </w:r>
          </w:p>
        </w:tc>
      </w:tr>
      <w:tr w:rsidR="007D6739" w:rsidRPr="003A02B8" w14:paraId="4347373E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61EA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🤷</w:t>
            </w: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‍</w:t>
            </w:r>
            <w:r w:rsidRPr="003A02B8">
              <w:rPr>
                <w:rFonts w:ascii="Segoe UI Symbol" w:eastAsia="Times New Roman" w:hAnsi="Segoe UI Symbol" w:cs="Segoe UI Symbol"/>
                <w:color w:val="0A0A23"/>
                <w:sz w:val="24"/>
              </w:rPr>
              <w:t>♀</w:t>
            </w: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️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F738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Shrugging shoulder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F570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Huh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9837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Neutral</w:t>
            </w:r>
          </w:p>
        </w:tc>
      </w:tr>
      <w:tr w:rsidR="007D6739" w:rsidRPr="003A02B8" w14:paraId="54B5591B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2762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🙂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969F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Slightly smiling fa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1832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Lik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061D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6E8D53F4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4117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😀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F8DB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Smiling fa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B9CE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Lik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0247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4DFB6030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A2B7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😃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0FAF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Smiling face with big eye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982D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Lik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A387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349800E1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EBBA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😄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13B0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Smiling face with smiling eye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2DF7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Lik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2D35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7D482931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7B2C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lastRenderedPageBreak/>
              <w:t>😁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331B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Beaming face with smiling eye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70C6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Lik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06DC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7A93C7FE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45FE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😇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1198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Smiling face with hal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B269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Lik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36D8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214DC537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5F13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😎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22DC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Smiling face with sunglasse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2C4A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Lik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C89C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08A8ABDE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9FD4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🧐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617C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Face with monocl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80E1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Lik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FF5E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36F29A3E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1AA5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Symbol" w:eastAsia="Times New Roman" w:hAnsi="Segoe UI Symbol" w:cs="Segoe UI Symbol"/>
                <w:color w:val="0A0A23"/>
                <w:sz w:val="24"/>
              </w:rPr>
              <w:t>☺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1238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Smiling fa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C5DB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Lik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68C2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2D836CA1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061B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👍🏼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FB85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Thumbs Up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029E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Lik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576A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43AA3F33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1E5A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🥰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2F92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Smiling face with heart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DBD1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Lov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AA5A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3343CEB6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4EC8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😍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44E5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Smiling face with heart eye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D0F2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Lov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9FE4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5089B342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F0A3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🤩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72DB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Star-struck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2D01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Lov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3325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5407DE2F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DA3F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😘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899D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Face blowing kis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26FF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Lov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F21B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0B67CD8A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8BE3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😗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62FF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Kissing fa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C12F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Lov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D4CF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5A4DC165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E46D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😚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F366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Kissing face with closed eye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8D09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Lov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6B36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28BA3500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242B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😙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75B6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Kissng</w:t>
            </w:r>
            <w:proofErr w:type="spellEnd"/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 xml:space="preserve"> face with smiling eye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BD22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Lov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7820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5FA8B7BE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FE85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💋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ECA9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Kis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0002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Lov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4D27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21FD0353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E77C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💌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7CBA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Love letter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CF01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Lov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0E44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59BBB479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389C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💘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67A6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Heart with arrow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473E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Lov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CA45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2B2B433E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6618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💝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5BEA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HEart</w:t>
            </w:r>
            <w:proofErr w:type="spellEnd"/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 xml:space="preserve"> with ribbo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1EDC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Lov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CB9F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067C5339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6902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💖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3025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Sparking hear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BAAE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Lov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8ABD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5441189C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6E06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💗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BE7C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Growing hear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80E1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Lov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E572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45CBA477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FC7A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💓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AC0F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Beating hear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B030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Lov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FB47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3243422E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429F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💞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9BFE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Revolving hear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04AA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Lov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B9BC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6F5DF9AF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B33B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💕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B414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Two heart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2E57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Lov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BFF5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1DD42EFA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AD0F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💟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BCF0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Heart decoratio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2EA4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Lov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FFD5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62B04E37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E0D1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Symbol" w:eastAsia="Times New Roman" w:hAnsi="Segoe UI Symbol" w:cs="Segoe UI Symbol"/>
                <w:color w:val="0A0A23"/>
                <w:sz w:val="24"/>
              </w:rPr>
              <w:t>❣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B460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Heart exclamatio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A9DC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Lov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0E61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6EC13E1C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8FEA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Symbol" w:eastAsia="Times New Roman" w:hAnsi="Segoe UI Symbol" w:cs="Segoe UI Symbol"/>
                <w:color w:val="0A0A23"/>
                <w:sz w:val="24"/>
              </w:rPr>
              <w:t>❤</w:t>
            </w: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️‍</w:t>
            </w: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🔥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C81D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Heart on fir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0501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Lov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FCF5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456B7B14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A2CC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Symbol" w:eastAsia="Times New Roman" w:hAnsi="Segoe UI Symbol" w:cs="Segoe UI Symbol"/>
                <w:color w:val="0A0A23"/>
                <w:sz w:val="24"/>
              </w:rPr>
              <w:t>❤</w:t>
            </w: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️‍</w:t>
            </w: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🩹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31DE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Mending hear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EF9B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Lov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04F7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28CA3294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9824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Symbol" w:eastAsia="Times New Roman" w:hAnsi="Segoe UI Symbol" w:cs="Segoe UI Symbol"/>
                <w:color w:val="0A0A23"/>
                <w:sz w:val="24"/>
              </w:rPr>
              <w:t>❤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69CD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Red hear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DDAD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Lov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0799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6639CBD2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21DE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🧡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3FA4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Orange hear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4DB8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Lov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6F34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34FE39B2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1E64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💛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B9C4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Yellow hear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936F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Lov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CD49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4F382A3F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22C8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💚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0037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Green hear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023E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Lov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CA36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749D65C7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884E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💙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F4DF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Blue hear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F55E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Lov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CF45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4D6E6B64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69B8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💜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9D5E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Purple hear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2413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Lov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A95E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309242FE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B911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🤎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7D92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Brown hear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0CF4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Lov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A7FC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29BF4549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D8F2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🖤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B17A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Black hear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6F02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Lov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89D3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27BF9900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CEFF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🤍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DF6E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White hear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7425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Lov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B2F2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3BCAF2F4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597B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🤟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C4A3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Love you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6BEC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EmoLov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F3E3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72AD8EFA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49E9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lastRenderedPageBreak/>
              <w:t>😷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7698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Face with mask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5DF0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Sad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AD48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Negative</w:t>
            </w:r>
          </w:p>
        </w:tc>
      </w:tr>
      <w:tr w:rsidR="007D6739" w:rsidRPr="003A02B8" w14:paraId="0A8D4B09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F546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🤒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3A00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Face with thermometer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D4FD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Sad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B039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Negative</w:t>
            </w:r>
          </w:p>
        </w:tc>
      </w:tr>
      <w:tr w:rsidR="007D6739" w:rsidRPr="003A02B8" w14:paraId="04B6D980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40F4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🤕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C2AF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Face with bandag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7896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Sad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D122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Negative</w:t>
            </w:r>
          </w:p>
        </w:tc>
      </w:tr>
      <w:tr w:rsidR="007D6739" w:rsidRPr="003A02B8" w14:paraId="1AC91E5F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B64C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😟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87A8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Worried fa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103A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Sad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2C88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Negative</w:t>
            </w:r>
          </w:p>
        </w:tc>
      </w:tr>
      <w:tr w:rsidR="007D6739" w:rsidRPr="003A02B8" w14:paraId="15699965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E87F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🙁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1CA3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Slightly frowning fa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8483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Sad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73A0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Negative</w:t>
            </w:r>
          </w:p>
        </w:tc>
      </w:tr>
      <w:tr w:rsidR="007D6739" w:rsidRPr="003A02B8" w14:paraId="586C69A4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6A1F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Symbol" w:eastAsia="Times New Roman" w:hAnsi="Segoe UI Symbol" w:cs="Segoe UI Symbol"/>
                <w:color w:val="0A0A23"/>
                <w:sz w:val="24"/>
              </w:rPr>
              <w:t>☹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E41C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Frowning fa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A62A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Sad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889B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Negative</w:t>
            </w:r>
          </w:p>
        </w:tc>
      </w:tr>
      <w:tr w:rsidR="007D6739" w:rsidRPr="003A02B8" w14:paraId="12203E4C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8F6B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🥺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E9B7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Begging fa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F642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Sad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2794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Negative</w:t>
            </w:r>
          </w:p>
        </w:tc>
      </w:tr>
      <w:tr w:rsidR="007D6739" w:rsidRPr="003A02B8" w14:paraId="1745D1CD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A1CD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😦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3E84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Frowning face with open mout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3055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Sad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19AE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Negative</w:t>
            </w:r>
          </w:p>
        </w:tc>
      </w:tr>
      <w:tr w:rsidR="007D6739" w:rsidRPr="003A02B8" w14:paraId="5189812F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51AE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😧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607F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Anguished fa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AB58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Sad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4C8D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Negative</w:t>
            </w:r>
          </w:p>
        </w:tc>
      </w:tr>
      <w:tr w:rsidR="007D6739" w:rsidRPr="003A02B8" w14:paraId="0CE83E37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B840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😨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305D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Fearful fa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33B4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Sad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6B03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Negative</w:t>
            </w:r>
          </w:p>
        </w:tc>
      </w:tr>
      <w:tr w:rsidR="007D6739" w:rsidRPr="003A02B8" w14:paraId="1BCB2D97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7B94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😰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AE10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Anxious face with swea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78B8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Sad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340A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Negative</w:t>
            </w:r>
          </w:p>
        </w:tc>
      </w:tr>
      <w:tr w:rsidR="007D6739" w:rsidRPr="003A02B8" w14:paraId="663751DB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B80B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😥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750F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Sad but relieved fa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8BFA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Sad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D341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Negative</w:t>
            </w:r>
          </w:p>
        </w:tc>
      </w:tr>
      <w:tr w:rsidR="007D6739" w:rsidRPr="003A02B8" w14:paraId="36ABA72A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3850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😢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5BA2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Crying fa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3862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Sad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DBF8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Negative</w:t>
            </w:r>
          </w:p>
        </w:tc>
      </w:tr>
      <w:tr w:rsidR="007D6739" w:rsidRPr="003A02B8" w14:paraId="6A07E85F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C9A6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😱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EBE1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Screaming fa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D2E8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Sad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E2A7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Negative</w:t>
            </w:r>
          </w:p>
        </w:tc>
      </w:tr>
      <w:tr w:rsidR="007D6739" w:rsidRPr="003A02B8" w14:paraId="38671800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7E32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😞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1D68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Disappointed fa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DF13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Sad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8988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Negative</w:t>
            </w:r>
          </w:p>
        </w:tc>
      </w:tr>
      <w:tr w:rsidR="007D6739" w:rsidRPr="003A02B8" w14:paraId="09584CAD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798F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💔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60AE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Broken hear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C51C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 Sa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8B1A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Negative</w:t>
            </w:r>
          </w:p>
        </w:tc>
      </w:tr>
      <w:tr w:rsidR="007D6739" w:rsidRPr="003A02B8" w14:paraId="7D1B689F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2F5D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🧬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C432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DN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A1F5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EmoSci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0E26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05093222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8B09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🔬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8D3E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Microscop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6D7A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EmoSci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8ECD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1449901A" w14:textId="77777777" w:rsidTr="00DE430D">
        <w:trPr>
          <w:trHeight w:val="45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E5F1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noProof/>
                <w:color w:val="000000"/>
                <w:sz w:val="24"/>
              </w:rPr>
              <w:drawing>
                <wp:anchor distT="0" distB="0" distL="114300" distR="114300" simplePos="0" relativeHeight="251659264" behindDoc="0" locked="0" layoutInCell="1" allowOverlap="1" wp14:anchorId="3B117090" wp14:editId="2718149A">
                  <wp:simplePos x="0" y="0"/>
                  <wp:positionH relativeFrom="column">
                    <wp:posOffset>173990</wp:posOffset>
                  </wp:positionH>
                  <wp:positionV relativeFrom="paragraph">
                    <wp:posOffset>65405</wp:posOffset>
                  </wp:positionV>
                  <wp:extent cx="274320" cy="182880"/>
                  <wp:effectExtent l="0" t="0" r="0" b="7620"/>
                  <wp:wrapNone/>
                  <wp:docPr id="3" name="Pictur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3682F05-03ED-47D6-8A10-B5B533B42F8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id="{A3682F05-03ED-47D6-8A10-B5B533B42F8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182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20"/>
            </w:tblGrid>
            <w:tr w:rsidR="007D6739" w:rsidRPr="003A02B8" w14:paraId="1D636382" w14:textId="77777777" w:rsidTr="00DE430D">
              <w:trPr>
                <w:trHeight w:val="352"/>
                <w:tblCellSpacing w:w="0" w:type="dxa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86331B" w14:textId="77777777" w:rsidR="007D6739" w:rsidRPr="003A02B8" w:rsidRDefault="007D6739" w:rsidP="00DE430D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A0A23"/>
                      <w:sz w:val="24"/>
                    </w:rPr>
                  </w:pPr>
                  <w:r w:rsidRPr="003A02B8">
                    <w:rPr>
                      <w:rFonts w:ascii="Calibri" w:eastAsia="Times New Roman" w:hAnsi="Calibri" w:cs="Calibri"/>
                      <w:color w:val="0A0A23"/>
                      <w:sz w:val="24"/>
                    </w:rPr>
                    <w:t>🫁</w:t>
                  </w:r>
                </w:p>
              </w:tc>
            </w:tr>
          </w:tbl>
          <w:p w14:paraId="08ED3DC2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F28D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Lung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D21B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EmoSci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2934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48A4022C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F19C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🦠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E868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amoeba?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A57E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EmoSci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7FBC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Positive</w:t>
            </w:r>
          </w:p>
        </w:tc>
      </w:tr>
      <w:tr w:rsidR="007D6739" w:rsidRPr="003A02B8" w14:paraId="749DD70E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38A3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🧫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9935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Petri dis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77D8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EmoSci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8166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4103C63F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2C59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😪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3145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Sleepy fa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DCDD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Tired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D7FC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Neutral</w:t>
            </w:r>
          </w:p>
        </w:tc>
      </w:tr>
      <w:tr w:rsidR="007D6739" w:rsidRPr="003A02B8" w14:paraId="1166B65B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47B6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😴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EF60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Sleeping fa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230D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Tired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4FCA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Neutral</w:t>
            </w:r>
          </w:p>
        </w:tc>
      </w:tr>
      <w:tr w:rsidR="007D6739" w:rsidRPr="003A02B8" w14:paraId="058AEC01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6D7C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😩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EDA0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Weary fa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DE77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Tired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5A6C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Neutral</w:t>
            </w:r>
          </w:p>
        </w:tc>
      </w:tr>
      <w:tr w:rsidR="007D6739" w:rsidRPr="003A02B8" w14:paraId="06EFC381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A520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😫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9065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Tired fa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4F60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Tired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0A2B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Neutral</w:t>
            </w:r>
          </w:p>
        </w:tc>
      </w:tr>
      <w:tr w:rsidR="007D6739" w:rsidRPr="003A02B8" w14:paraId="785F17B6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E1F6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🥱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79C1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Yawning fa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9D5A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Tired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8765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Neutral</w:t>
            </w:r>
          </w:p>
        </w:tc>
      </w:tr>
      <w:tr w:rsidR="007D6739" w:rsidRPr="003A02B8" w14:paraId="48754C00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A224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💤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3730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Zzz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0CDF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Tired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9816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Neutral</w:t>
            </w:r>
          </w:p>
        </w:tc>
      </w:tr>
      <w:tr w:rsidR="007D6739" w:rsidRPr="003A02B8" w14:paraId="2FA00B77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64D4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😮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0823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Face with open mout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E881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Wow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62C5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049336BE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9D4A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😯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D72E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Hushed fa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DB7F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Wow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8488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141518FA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C8A1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😲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8568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Astonished fa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B41C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Wow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5B09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59513D4A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E4D9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😳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0AE3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Flushed fa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66D5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Wow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ADFA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7A9E1BF2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282F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🥳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66EC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Partying fa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2907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EmoYay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BB59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36AFF3C8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1238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👍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B932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Thumbs up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9E9C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EmoYay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B2CB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76818DA1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17ED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👏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9185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Clapping hand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A4E3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EmoYay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5ED2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5CCFB9E8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568B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🎆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F27A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Firework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2650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EmoYay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8570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4AE680F5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D72B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lastRenderedPageBreak/>
              <w:t>🎇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626A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Sparkler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5586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EmoYay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C76D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46C7FA4B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0143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🧨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1B0A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Firecracker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3537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EmoYay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25A5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2CA8BDC1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E771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✨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8582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Sparkle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B38E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EmoYay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2008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3D212854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6FDA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🎈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D6C2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Balloo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C524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EmoYay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C8CD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6E72F785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FFC6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🎉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1FEE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Party popper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AE80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EmoYay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3174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0C470462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94FD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🎊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8880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Confetti ball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6122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EmoYay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0588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08011E28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CC24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🎁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3ED2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Wrapped gif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CB8A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EmoYay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5164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10BF9C1C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9A2E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Symbol" w:eastAsia="Times New Roman" w:hAnsi="Segoe UI Symbol" w:cs="Segoe UI Symbol"/>
                <w:color w:val="0A0A23"/>
                <w:sz w:val="24"/>
              </w:rPr>
              <w:t>🎖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B2A6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Military medal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5F45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EmoYay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D984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19C7EA17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9B04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🏆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AECF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Troph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2A8C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EmoYay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ED58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10C5E187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32C6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🏅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A0AC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Sports medal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B44C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EmoYay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A69E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7B140735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C1A0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🥇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D8D5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Gold medal - first positio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6F0B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EmoYay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E904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2A4C902D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6467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🥈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AFD7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Silver medal - second positio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9E94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EmoYay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5494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3B76F8CB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E317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🥉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D3E8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Bronze medal - third positio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2A00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EmoYay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F6C0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66D0E3C9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63CD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🎂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AA6D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Birthday cak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1A93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EmoYay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405D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68F96260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721A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!!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58B7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Exclamation mark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3555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EmoYay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B0FC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3738895C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EADF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🙌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395E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High Fiv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8226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EmoYay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ABB9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1ED9AFEB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A6E42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 xml:space="preserve"> </w:t>
            </w: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👊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99AB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Fist Bump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F7BC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EmoYay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AD21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  <w:tr w:rsidR="007D6739" w:rsidRPr="003A02B8" w14:paraId="791BEB6C" w14:textId="77777777" w:rsidTr="00DE430D">
        <w:trPr>
          <w:trHeight w:val="3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978D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Segoe UI Emoji" w:eastAsia="Times New Roman" w:hAnsi="Segoe UI Emoji" w:cs="Segoe UI Emoji"/>
                <w:color w:val="0A0A23"/>
                <w:sz w:val="24"/>
              </w:rPr>
              <w:t>🥁</w:t>
            </w: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 xml:space="preserve"> 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B326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Drum Roll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71C0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A0A23"/>
                <w:sz w:val="24"/>
              </w:rPr>
            </w:pPr>
            <w:proofErr w:type="spellStart"/>
            <w:r w:rsidRPr="003A02B8">
              <w:rPr>
                <w:rFonts w:ascii="Calibri" w:eastAsia="Times New Roman" w:hAnsi="Calibri" w:cs="Calibri"/>
                <w:color w:val="0A0A23"/>
                <w:sz w:val="24"/>
              </w:rPr>
              <w:t>EmoYay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AE64" w14:textId="77777777" w:rsidR="007D6739" w:rsidRPr="003A02B8" w:rsidRDefault="007D6739" w:rsidP="00DE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A02B8">
              <w:rPr>
                <w:rFonts w:ascii="Calibri" w:eastAsia="Times New Roman" w:hAnsi="Calibri" w:cs="Calibri"/>
                <w:color w:val="000000"/>
                <w:sz w:val="24"/>
              </w:rPr>
              <w:t>Positive</w:t>
            </w:r>
          </w:p>
        </w:tc>
      </w:tr>
    </w:tbl>
    <w:p w14:paraId="3F2377CF" w14:textId="77777777" w:rsidR="007D6739" w:rsidRPr="003A02B8" w:rsidRDefault="007D6739" w:rsidP="007D67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FAB83CA" w14:textId="653E2BD8" w:rsidR="007D6739" w:rsidRPr="003A02B8" w:rsidRDefault="007D6739" w:rsidP="007D67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A02B8">
        <w:rPr>
          <w:rFonts w:ascii="Cambria" w:hAnsi="Cambria"/>
          <w:i/>
          <w:iCs/>
          <w:sz w:val="24"/>
        </w:rPr>
        <w:br w:type="page"/>
      </w:r>
    </w:p>
    <w:p w14:paraId="71EBDEFB" w14:textId="77777777" w:rsidR="007D6739" w:rsidRPr="003A02B8" w:rsidRDefault="007D6739" w:rsidP="007D67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0D6341B" w14:textId="77777777" w:rsidR="007D6739" w:rsidRPr="003A02B8" w:rsidRDefault="007D6739" w:rsidP="007D67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4999918" w14:textId="77777777" w:rsidR="007D6739" w:rsidRPr="003A02B8" w:rsidRDefault="007D6739" w:rsidP="007D67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3930AC9" w14:textId="77777777" w:rsidR="007D6739" w:rsidRPr="003A02B8" w:rsidRDefault="007D6739" w:rsidP="007D67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E986AB0" w14:textId="77777777" w:rsidR="002C4222" w:rsidRDefault="002C4222"/>
    <w:sectPr w:rsidR="002C42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739"/>
    <w:rsid w:val="002C4222"/>
    <w:rsid w:val="002E71B4"/>
    <w:rsid w:val="006D7D24"/>
    <w:rsid w:val="007B622D"/>
    <w:rsid w:val="007D6739"/>
    <w:rsid w:val="00901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6FE7B"/>
  <w15:chartTrackingRefBased/>
  <w15:docId w15:val="{EA23CF81-B696-430F-8919-7CD80110B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73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77</Words>
  <Characters>3864</Characters>
  <Application>Microsoft Office Word</Application>
  <DocSecurity>0</DocSecurity>
  <Lines>32</Lines>
  <Paragraphs>9</Paragraphs>
  <ScaleCrop>false</ScaleCrop>
  <Company/>
  <LinksUpToDate>false</LinksUpToDate>
  <CharactersWithSpaces>4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arce, Emily (NIH/NCI) [F]</dc:creator>
  <cp:keywords/>
  <dc:description/>
  <cp:lastModifiedBy>Isabel Ottoni</cp:lastModifiedBy>
  <cp:revision>2</cp:revision>
  <dcterms:created xsi:type="dcterms:W3CDTF">2024-01-05T16:42:00Z</dcterms:created>
  <dcterms:modified xsi:type="dcterms:W3CDTF">2024-01-05T16:42:00Z</dcterms:modified>
</cp:coreProperties>
</file>